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4290D" w14:textId="12E79BF6" w:rsidR="00B01EFE" w:rsidRPr="00315D9F" w:rsidRDefault="00B01EFE" w:rsidP="00B01EFE">
      <w:pPr>
        <w:keepNext/>
        <w:spacing w:after="0" w:line="240" w:lineRule="auto"/>
        <w:jc w:val="both"/>
        <w:rPr>
          <w:rFonts w:ascii="Calibri" w:eastAsia="Times New Roman" w:hAnsi="Calibri" w:cs="Calibri"/>
          <w:iCs/>
          <w:sz w:val="18"/>
          <w:szCs w:val="18"/>
        </w:rPr>
      </w:pPr>
      <w:r>
        <w:rPr>
          <w:rFonts w:ascii="Calibri" w:eastAsia="Times New Roman" w:hAnsi="Calibri" w:cs="Calibri"/>
          <w:b/>
          <w:iCs/>
          <w:sz w:val="18"/>
          <w:szCs w:val="18"/>
        </w:rPr>
        <w:t xml:space="preserve">Supplementary </w:t>
      </w:r>
      <w:r w:rsidRPr="00315D9F">
        <w:rPr>
          <w:rFonts w:ascii="Calibri" w:eastAsia="Times New Roman" w:hAnsi="Calibri" w:cs="Calibri"/>
          <w:b/>
          <w:iCs/>
          <w:sz w:val="18"/>
          <w:szCs w:val="18"/>
        </w:rPr>
        <w:t>Table</w:t>
      </w:r>
      <w:r>
        <w:rPr>
          <w:rFonts w:ascii="Calibri" w:eastAsia="Times New Roman" w:hAnsi="Calibri" w:cs="Calibri"/>
          <w:b/>
          <w:iCs/>
          <w:sz w:val="18"/>
          <w:szCs w:val="18"/>
        </w:rPr>
        <w:t xml:space="preserve"> 1</w:t>
      </w:r>
      <w:r w:rsidRPr="00315D9F">
        <w:rPr>
          <w:rFonts w:ascii="Calibri" w:eastAsia="Times New Roman" w:hAnsi="Calibri" w:cs="Calibri"/>
          <w:iCs/>
          <w:sz w:val="18"/>
          <w:szCs w:val="18"/>
        </w:rPr>
        <w:t xml:space="preserve">: Total effect (TE), natural direct effect (NDE), and natural indirect effect (NIE) of </w:t>
      </w:r>
      <w:r>
        <w:rPr>
          <w:rFonts w:ascii="Calibri" w:eastAsia="Times New Roman" w:hAnsi="Calibri" w:cs="Calibri"/>
          <w:iCs/>
          <w:sz w:val="18"/>
          <w:szCs w:val="18"/>
        </w:rPr>
        <w:t>low income</w:t>
      </w:r>
      <w:r w:rsidRPr="00315D9F">
        <w:rPr>
          <w:rFonts w:ascii="Calibri" w:eastAsia="Times New Roman" w:hAnsi="Calibri" w:cs="Calibri"/>
          <w:iCs/>
          <w:sz w:val="18"/>
          <w:szCs w:val="18"/>
        </w:rPr>
        <w:t xml:space="preserve"> on mental health</w:t>
      </w:r>
      <w:r w:rsidR="00746FE7">
        <w:rPr>
          <w:rFonts w:ascii="Calibri" w:eastAsia="Times New Roman" w:hAnsi="Calibri" w:cs="Calibri"/>
          <w:iCs/>
          <w:sz w:val="18"/>
          <w:szCs w:val="18"/>
        </w:rPr>
        <w:t>-related quality of life</w:t>
      </w:r>
      <w:r w:rsidRPr="00315D9F">
        <w:rPr>
          <w:rFonts w:ascii="Calibri" w:eastAsia="Times New Roman" w:hAnsi="Calibri" w:cs="Calibri"/>
          <w:iCs/>
          <w:sz w:val="18"/>
          <w:szCs w:val="18"/>
        </w:rPr>
        <w:t xml:space="preserve"> </w:t>
      </w:r>
      <w:r>
        <w:rPr>
          <w:rFonts w:ascii="Calibri" w:eastAsia="Times New Roman" w:hAnsi="Calibri" w:cs="Calibri"/>
          <w:iCs/>
          <w:sz w:val="18"/>
          <w:szCs w:val="18"/>
        </w:rPr>
        <w:t xml:space="preserve">for men and women </w:t>
      </w:r>
      <w:r w:rsidRPr="00315D9F">
        <w:rPr>
          <w:rFonts w:ascii="Calibri" w:eastAsia="Times New Roman" w:hAnsi="Calibri" w:cs="Calibri"/>
          <w:iCs/>
          <w:sz w:val="18"/>
          <w:szCs w:val="18"/>
        </w:rPr>
        <w:t xml:space="preserve">considering heavy drinking, </w:t>
      </w:r>
      <w:r>
        <w:rPr>
          <w:rFonts w:ascii="Calibri" w:eastAsia="Times New Roman" w:hAnsi="Calibri" w:cs="Calibri"/>
          <w:iCs/>
          <w:sz w:val="18"/>
          <w:szCs w:val="18"/>
        </w:rPr>
        <w:t xml:space="preserve">current </w:t>
      </w:r>
      <w:r w:rsidRPr="00315D9F">
        <w:rPr>
          <w:rFonts w:ascii="Calibri" w:eastAsia="Times New Roman" w:hAnsi="Calibri" w:cs="Calibri"/>
          <w:iCs/>
          <w:sz w:val="18"/>
          <w:szCs w:val="18"/>
        </w:rPr>
        <w:t>smoking</w:t>
      </w:r>
      <w:r>
        <w:rPr>
          <w:rFonts w:ascii="Calibri" w:eastAsia="Times New Roman" w:hAnsi="Calibri" w:cs="Calibri"/>
          <w:iCs/>
          <w:sz w:val="18"/>
          <w:szCs w:val="18"/>
        </w:rPr>
        <w:t xml:space="preserve"> status</w:t>
      </w:r>
      <w:r w:rsidRPr="00315D9F">
        <w:rPr>
          <w:rFonts w:ascii="Calibri" w:eastAsia="Times New Roman" w:hAnsi="Calibri" w:cs="Calibri"/>
          <w:iCs/>
          <w:sz w:val="18"/>
          <w:szCs w:val="18"/>
        </w:rPr>
        <w:t xml:space="preserve">, BMI, deprivation </w:t>
      </w:r>
      <w:r>
        <w:rPr>
          <w:rFonts w:ascii="Calibri" w:eastAsia="Times New Roman" w:hAnsi="Calibri" w:cs="Calibri"/>
          <w:iCs/>
          <w:sz w:val="18"/>
          <w:szCs w:val="18"/>
        </w:rPr>
        <w:t>in living standards, economic worries</w:t>
      </w:r>
      <w:r w:rsidRPr="00315D9F">
        <w:rPr>
          <w:rFonts w:ascii="Calibri" w:eastAsia="Times New Roman" w:hAnsi="Calibri" w:cs="Calibri"/>
          <w:iCs/>
          <w:sz w:val="18"/>
          <w:szCs w:val="18"/>
        </w:rPr>
        <w:t xml:space="preserve">, </w:t>
      </w:r>
      <w:r>
        <w:rPr>
          <w:rFonts w:ascii="Calibri" w:eastAsia="Times New Roman" w:hAnsi="Calibri" w:cs="Calibri"/>
          <w:iCs/>
          <w:sz w:val="18"/>
          <w:szCs w:val="18"/>
        </w:rPr>
        <w:t xml:space="preserve">ERI, and job insecurity </w:t>
      </w:r>
      <w:r w:rsidRPr="00315D9F">
        <w:rPr>
          <w:rFonts w:ascii="Calibri" w:eastAsia="Times New Roman" w:hAnsi="Calibri" w:cs="Calibri"/>
          <w:iCs/>
          <w:sz w:val="18"/>
          <w:szCs w:val="18"/>
        </w:rPr>
        <w:t xml:space="preserve">as mediators (German Socioeconomic Panel </w:t>
      </w:r>
      <w:r>
        <w:rPr>
          <w:rFonts w:ascii="Calibri" w:eastAsia="Times New Roman" w:hAnsi="Calibri" w:cs="Calibri"/>
          <w:iCs/>
          <w:sz w:val="18"/>
          <w:szCs w:val="18"/>
        </w:rPr>
        <w:t xml:space="preserve">2014, </w:t>
      </w:r>
      <w:r w:rsidRPr="00315D9F">
        <w:rPr>
          <w:rFonts w:ascii="Calibri" w:eastAsia="Times New Roman" w:hAnsi="Calibri" w:cs="Calibri"/>
          <w:iCs/>
          <w:sz w:val="18"/>
          <w:szCs w:val="18"/>
        </w:rPr>
        <w:t>2015 &amp;</w:t>
      </w:r>
      <w:r>
        <w:rPr>
          <w:rFonts w:ascii="Calibri" w:eastAsia="Times New Roman" w:hAnsi="Calibri" w:cs="Calibri"/>
          <w:iCs/>
          <w:sz w:val="18"/>
          <w:szCs w:val="18"/>
        </w:rPr>
        <w:t xml:space="preserve"> </w:t>
      </w:r>
      <w:r w:rsidRPr="00315D9F">
        <w:rPr>
          <w:rFonts w:ascii="Calibri" w:eastAsia="Times New Roman" w:hAnsi="Calibri" w:cs="Calibri"/>
          <w:iCs/>
          <w:sz w:val="18"/>
          <w:szCs w:val="18"/>
        </w:rPr>
        <w:t>2016</w:t>
      </w:r>
      <w:r>
        <w:rPr>
          <w:rFonts w:ascii="Calibri" w:eastAsia="Times New Roman" w:hAnsi="Calibri" w:cs="Calibri"/>
          <w:iCs/>
          <w:sz w:val="18"/>
          <w:szCs w:val="18"/>
        </w:rPr>
        <w:t>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7"/>
        <w:gridCol w:w="912"/>
        <w:gridCol w:w="1046"/>
        <w:gridCol w:w="1766"/>
        <w:gridCol w:w="1149"/>
        <w:gridCol w:w="943"/>
        <w:gridCol w:w="3166"/>
        <w:gridCol w:w="1534"/>
        <w:gridCol w:w="920"/>
        <w:gridCol w:w="1374"/>
      </w:tblGrid>
      <w:tr w:rsidR="0085725A" w:rsidRPr="0085725A" w14:paraId="37087653" w14:textId="77777777" w:rsidTr="00E6615C">
        <w:trPr>
          <w:trHeight w:val="20"/>
        </w:trPr>
        <w:tc>
          <w:tcPr>
            <w:tcW w:w="517" w:type="pct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F9056" w14:textId="77777777" w:rsidR="0085725A" w:rsidRPr="004443DC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2035" w:type="pct"/>
            <w:gridSpan w:val="5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0FD58" w14:textId="736CA80C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B729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en (n=</w:t>
            </w:r>
            <w:r w:rsidR="00417CB0" w:rsidRPr="00417C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,</w:t>
            </w:r>
            <w:r w:rsidR="00903B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66</w:t>
            </w:r>
            <w:r w:rsidRPr="00B729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448" w:type="pct"/>
            <w:gridSpan w:val="4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40B75" w14:textId="07D65624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B729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omen (n=</w:t>
            </w:r>
            <w:r w:rsidR="00417CB0" w:rsidRPr="00417C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,054</w:t>
            </w:r>
            <w:r w:rsidRPr="00B729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F87869" w:rsidRPr="0085725A" w14:paraId="40495C8F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01A6E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2C45B" w14:textId="77777777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β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39B17" w14:textId="77777777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5%-CI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1BEDC" w14:textId="77777777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3E15A" w14:textId="77777777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M in %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914F6" w14:textId="3A0030E9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                      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                             </w:t>
            </w:r>
            <w:r w:rsidRPr="0085725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    β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5DDFC" w14:textId="77777777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-CI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1E45D" w14:textId="77777777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D29922" w14:textId="77777777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M in %</w:t>
            </w:r>
          </w:p>
        </w:tc>
      </w:tr>
      <w:tr w:rsidR="00F87869" w:rsidRPr="0085725A" w14:paraId="30DDA3D5" w14:textId="77777777" w:rsidTr="00E6615C">
        <w:trPr>
          <w:trHeight w:val="20"/>
        </w:trPr>
        <w:tc>
          <w:tcPr>
            <w:tcW w:w="1202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9E0F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All mediators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838F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E42E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B3BF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63C1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B3E2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DDF6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FFAF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87869" w:rsidRPr="0085725A" w14:paraId="76EB80C9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F241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I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7337" w14:textId="25CAD79E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E963" w14:textId="350D41C1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94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3DBA" w14:textId="58A04DF9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36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DC57" w14:textId="18DC2087" w:rsidR="0085725A" w:rsidRPr="0085725A" w:rsidRDefault="00F87869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1.1</w:t>
            </w:r>
            <w:r w:rsidR="0085725A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D24B" w14:textId="4FD89111" w:rsidR="0085725A" w:rsidRPr="0085725A" w:rsidRDefault="0085725A" w:rsidP="00857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780E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7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552C" w14:textId="7BA9B494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780E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17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</w:t>
            </w:r>
            <w:r w:rsidRPr="00857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780E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4F3A" w14:textId="77777777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4088" w14:textId="5DF4C6F9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="004525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4525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F87869" w:rsidRPr="0085725A" w14:paraId="11023311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A7FD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D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7040" w14:textId="128234B2" w:rsidR="0085725A" w:rsidRPr="0085725A" w:rsidRDefault="00F87869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0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0AD6" w14:textId="48DC811B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</w:t>
            </w:r>
            <w:r w:rsid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68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; </w:t>
            </w:r>
            <w:r w:rsid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8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8770" w14:textId="4E51D1EF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34</w:t>
            </w: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0A969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CCD3" w14:textId="33EF9198" w:rsidR="0085725A" w:rsidRPr="0085725A" w:rsidRDefault="0085725A" w:rsidP="00857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780E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5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B6E3" w14:textId="1579A236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780E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45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</w:t>
            </w:r>
            <w:r w:rsidRPr="00857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780E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5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DC3B" w14:textId="7650A17E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780E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54</w:t>
            </w:r>
          </w:p>
        </w:tc>
        <w:tc>
          <w:tcPr>
            <w:tcW w:w="4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AC55C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F87869" w:rsidRPr="0085725A" w14:paraId="703C39EE" w14:textId="77777777" w:rsidTr="00E6615C">
        <w:trPr>
          <w:trHeight w:val="20"/>
        </w:trPr>
        <w:tc>
          <w:tcPr>
            <w:tcW w:w="12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C215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ealth behaviors (all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6E3B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95AA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787E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5C88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9077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14E0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A1BB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87869" w:rsidRPr="0085725A" w14:paraId="0770EE79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45BD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I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3B40" w14:textId="0E50619A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ED0D" w14:textId="3B39EB14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4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EDA7" w14:textId="60FE811E" w:rsidR="0085725A" w:rsidRPr="0085725A" w:rsidRDefault="00F87869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27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0917" w14:textId="1EAC4EEA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3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A713" w14:textId="535C39E1" w:rsidR="0085725A" w:rsidRPr="0085725A" w:rsidRDefault="0085725A" w:rsidP="00857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</w:t>
            </w:r>
            <w:r w:rsidR="00780E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5726" w14:textId="7476346B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780E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81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780E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1F13" w14:textId="75C5E4FA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780E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84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06AE" w14:textId="28BDEB8C" w:rsidR="0085725A" w:rsidRPr="0085725A" w:rsidRDefault="00452592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85725A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  <w:r w:rsidR="0085725A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F87869" w:rsidRPr="0085725A" w14:paraId="0BB5B2E3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4059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D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4623" w14:textId="190228D6" w:rsidR="0085725A" w:rsidRPr="0085725A" w:rsidRDefault="00F87869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3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8236" w14:textId="2DEBA8B3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0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</w:t>
            </w:r>
            <w:r w:rsidRPr="00857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F878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9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0EC2" w14:textId="44B3A355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05</w:t>
            </w: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80AB5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A0B1" w14:textId="3A8DD895" w:rsidR="0085725A" w:rsidRPr="0085725A" w:rsidRDefault="0085725A" w:rsidP="00857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3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5F1A" w14:textId="508B6DBF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41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</w:t>
            </w:r>
            <w:r w:rsidRPr="00857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0FC8" w14:textId="0FFE062A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9</w:t>
            </w:r>
          </w:p>
        </w:tc>
        <w:tc>
          <w:tcPr>
            <w:tcW w:w="4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7535B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F87869" w:rsidRPr="0085725A" w14:paraId="7A294AF3" w14:textId="77777777" w:rsidTr="00E6615C">
        <w:trPr>
          <w:trHeight w:val="20"/>
        </w:trPr>
        <w:tc>
          <w:tcPr>
            <w:tcW w:w="12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666F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eavy drinki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A477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3189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3978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B597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4B94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51FE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6653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87869" w:rsidRPr="0085725A" w14:paraId="58317D68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5373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I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3053" w14:textId="1F3F4191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C66B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0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E048" w14:textId="4F307616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C66B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41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C66B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F502" w14:textId="112F13A5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C66B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75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392C" w14:textId="561158C3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C66B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4.0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38F6" w14:textId="7287170A" w:rsidR="0085725A" w:rsidRPr="0085725A" w:rsidRDefault="0085725A" w:rsidP="00857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6A5E16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="006A5E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DF07" w14:textId="65F2A586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CA63C1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</w:t>
            </w:r>
            <w:r w:rsidR="00CA6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CA6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E914" w14:textId="28C4F254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CA6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73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A6CA" w14:textId="2DB20FDC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4525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4525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F87869" w:rsidRPr="0085725A" w14:paraId="591A423A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D971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D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BC03" w14:textId="49D076E6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C66B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32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9196" w14:textId="1AEF1A04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C66B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C66B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11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C66B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4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00CF" w14:textId="61C5DE52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C66B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03</w:t>
            </w: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0CC76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7460" w14:textId="7EEEEBF1" w:rsidR="0085725A" w:rsidRPr="0085725A" w:rsidRDefault="0085725A" w:rsidP="00857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6A5E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4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78D7" w14:textId="0097709E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6A5E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6A5E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3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CA6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8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B495" w14:textId="4CC80124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CA6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91</w:t>
            </w:r>
          </w:p>
        </w:tc>
        <w:tc>
          <w:tcPr>
            <w:tcW w:w="4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9A84C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F87869" w:rsidRPr="0085725A" w14:paraId="33FDFCBE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8402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mokin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31DE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F621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19B9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777E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F9D6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5125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E072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2D62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87869" w:rsidRPr="0085725A" w14:paraId="468EA43A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CD7B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I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B3F5" w14:textId="2FE08E35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2C7A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BAC3" w14:textId="5902919B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2C7A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6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2C7A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2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8EF2" w14:textId="4BF1210D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2C7A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2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DE63" w14:textId="65D0D29D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2C7A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5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2C7A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5B32" w14:textId="172CB777" w:rsidR="0085725A" w:rsidRPr="0085725A" w:rsidRDefault="0085725A" w:rsidP="00857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6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8833" w14:textId="3D639461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8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9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C9E5" w14:textId="3040340B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33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26F7" w14:textId="268E8EAA" w:rsidR="0085725A" w:rsidRPr="0085725A" w:rsidRDefault="00452592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</w:t>
            </w:r>
            <w:r w:rsidR="0085725A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  <w:r w:rsidR="0085725A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F87869" w:rsidRPr="0085725A" w14:paraId="78577D51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1E62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D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8339" w14:textId="1B9ECCDD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2C7A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2C7A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F195" w14:textId="12DA69BF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2C7A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2C7A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7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; </w:t>
            </w:r>
            <w:r w:rsidR="002C7A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2C7A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ACBC" w14:textId="6017831A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2C7A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08</w:t>
            </w: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66656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DA5E" w14:textId="010D5790" w:rsidR="0085725A" w:rsidRPr="0085725A" w:rsidRDefault="0085725A" w:rsidP="00857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5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1BFF" w14:textId="22253956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076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C2EE" w14:textId="09155204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9</w:t>
            </w:r>
          </w:p>
        </w:tc>
        <w:tc>
          <w:tcPr>
            <w:tcW w:w="4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EEE45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F87869" w:rsidRPr="0085725A" w14:paraId="307C942E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8BBA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M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4FCA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BD77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6A34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1CFE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F66A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3EE9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5AF7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AC45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87869" w:rsidRPr="0085725A" w14:paraId="1175B1F8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7CA2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I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171C" w14:textId="11F818A8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9044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3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7938" w14:textId="4471C73A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9044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18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9044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8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3056" w14:textId="5BF4D2E9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9044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60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28A9" w14:textId="5A4C227D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9044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7.3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B7EE" w14:textId="35D3FA31" w:rsidR="0085725A" w:rsidRPr="0085725A" w:rsidRDefault="0085725A" w:rsidP="00857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</w:t>
            </w:r>
            <w:r w:rsidR="009719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0BD1" w14:textId="35C60A29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9719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8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9719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9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090B" w14:textId="0980A575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9719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81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ED12" w14:textId="275835D3" w:rsidR="0085725A" w:rsidRPr="0085725A" w:rsidRDefault="00E57FAF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.3</w:t>
            </w:r>
            <w:r w:rsidR="0085725A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F87869" w:rsidRPr="0085725A" w14:paraId="2E24C1FA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3642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D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608A" w14:textId="7E159B97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9044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35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4A9B" w14:textId="6C702A07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9044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9044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1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; </w:t>
            </w:r>
            <w:r w:rsidR="009044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9044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6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BFD4" w14:textId="26092E3A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9044B7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="009044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3</w:t>
            </w: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0DF3D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FBFB" w14:textId="493F3F43" w:rsidR="0085725A" w:rsidRPr="0085725A" w:rsidRDefault="0085725A" w:rsidP="00857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9719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4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9757" w14:textId="0C346F39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9719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046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9719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9F33" w14:textId="529BA3B0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9719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2</w:t>
            </w:r>
          </w:p>
        </w:tc>
        <w:tc>
          <w:tcPr>
            <w:tcW w:w="4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14303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F87869" w:rsidRPr="0085725A" w14:paraId="56A8A208" w14:textId="77777777" w:rsidTr="00E6615C">
        <w:trPr>
          <w:trHeight w:val="20"/>
        </w:trPr>
        <w:tc>
          <w:tcPr>
            <w:tcW w:w="182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5F46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ocioeconomic insecurity (all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D6E5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008F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40F9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4DD3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686E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F019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87869" w:rsidRPr="0085725A" w14:paraId="20B1059A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FA87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I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DCEA" w14:textId="2F2A68C5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CF7B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0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EEF9" w14:textId="334F8B36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CF7B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96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CF7B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1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AAF0" w14:textId="0D9C6F69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CF7B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72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82EB" w14:textId="456ACBFC" w:rsidR="0085725A" w:rsidRPr="0085725A" w:rsidRDefault="00CF7BE7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0</w:t>
            </w:r>
            <w:r w:rsidR="0085725A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4106" w14:textId="2D206F45" w:rsidR="0085725A" w:rsidRPr="0085725A" w:rsidRDefault="0085725A" w:rsidP="00857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EE10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39E1" w14:textId="129F6A0E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EE1037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  <w:r w:rsidR="00EE10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5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0.</w:t>
            </w:r>
            <w:r w:rsidR="00EE10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9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3724" w14:textId="77777777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4815" w14:textId="091F9183" w:rsidR="0085725A" w:rsidRPr="0085725A" w:rsidRDefault="00E57FAF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1</w:t>
            </w:r>
            <w:r w:rsidR="0085725A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="0085725A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F87869" w:rsidRPr="0085725A" w14:paraId="6E5A3C47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B2B9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D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2B83" w14:textId="1B1E0D15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CF7B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3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254B" w14:textId="7A088725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</w:t>
            </w:r>
            <w:r w:rsidR="00CF7B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00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; </w:t>
            </w:r>
            <w:r w:rsidR="00CF7B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CF7B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6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8CE1" w14:textId="34359BBD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CF7B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36</w:t>
            </w: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B7D63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1D27" w14:textId="07A480E6" w:rsidR="0085725A" w:rsidRPr="0085725A" w:rsidRDefault="0085725A" w:rsidP="00857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EE10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2102" w14:textId="6D74CC80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EE10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03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EE10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1A47" w14:textId="34D633B3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EE10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25</w:t>
            </w:r>
          </w:p>
        </w:tc>
        <w:tc>
          <w:tcPr>
            <w:tcW w:w="4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0D363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F87869" w:rsidRPr="0085725A" w14:paraId="670FEA11" w14:textId="77777777" w:rsidTr="00E6615C">
        <w:trPr>
          <w:trHeight w:val="20"/>
        </w:trPr>
        <w:tc>
          <w:tcPr>
            <w:tcW w:w="182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5C4B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eprivation in living standard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5D51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F5D8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3E66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D495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FF9E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1FAC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6615C" w:rsidRPr="0085725A" w14:paraId="46BA6BF2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6D2F" w14:textId="77777777" w:rsidR="00E6615C" w:rsidRPr="0085725A" w:rsidRDefault="00E6615C" w:rsidP="00E661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I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8A33" w14:textId="188A34C5" w:rsidR="00E6615C" w:rsidRPr="0085725A" w:rsidRDefault="00E6615C" w:rsidP="00E661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8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B679" w14:textId="09171BC6" w:rsidR="00E6615C" w:rsidRPr="0085725A" w:rsidRDefault="00E6615C" w:rsidP="00E661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62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01D1" w14:textId="569122DE" w:rsidR="00E6615C" w:rsidRPr="0085725A" w:rsidRDefault="00E6615C" w:rsidP="00E661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63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A22A" w14:textId="18F3715F" w:rsidR="00E6615C" w:rsidRPr="0085725A" w:rsidRDefault="00E6615C" w:rsidP="00E661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.0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0D0A" w14:textId="4E51115E" w:rsidR="00E6615C" w:rsidRPr="0085725A" w:rsidRDefault="00E6615C" w:rsidP="00E661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7C6D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0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DBC7" w14:textId="7AC57AC7" w:rsidR="00E6615C" w:rsidRPr="0085725A" w:rsidRDefault="00E6615C" w:rsidP="00E661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7C6D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32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0.</w:t>
            </w:r>
            <w:r w:rsidR="007C6D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1C09" w14:textId="77777777" w:rsidR="00E6615C" w:rsidRPr="0085725A" w:rsidRDefault="00E6615C" w:rsidP="00E661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6EB2" w14:textId="05040BB3" w:rsidR="00E6615C" w:rsidRPr="0085725A" w:rsidRDefault="00E57FAF" w:rsidP="00E661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6.5</w:t>
            </w:r>
            <w:r w:rsidR="00E6615C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E6615C" w:rsidRPr="0085725A" w14:paraId="2F92F864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EF1D" w14:textId="77777777" w:rsidR="00E6615C" w:rsidRPr="0085725A" w:rsidRDefault="00E6615C" w:rsidP="00E661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D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2153" w14:textId="0741789F" w:rsidR="00E6615C" w:rsidRPr="0085725A" w:rsidRDefault="00E6615C" w:rsidP="00E661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00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354F" w14:textId="75BD0DC7" w:rsidR="00E6615C" w:rsidRPr="0085725A" w:rsidRDefault="00E6615C" w:rsidP="00E661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41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EE78" w14:textId="70C676F6" w:rsidR="00E6615C" w:rsidRPr="0085725A" w:rsidRDefault="00E6615C" w:rsidP="00E661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35</w:t>
            </w: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6321C" w14:textId="77777777" w:rsidR="00E6615C" w:rsidRPr="0085725A" w:rsidRDefault="00E6615C" w:rsidP="00E661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1EB5" w14:textId="7E1B607D" w:rsidR="00E6615C" w:rsidRPr="0085725A" w:rsidRDefault="007C6D5E" w:rsidP="00E661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E6615C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EAFB" w14:textId="05588160" w:rsidR="00E6615C" w:rsidRPr="0085725A" w:rsidRDefault="00E6615C" w:rsidP="00E661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7C6D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27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7C6D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9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883C" w14:textId="2F67E8DD" w:rsidR="00E6615C" w:rsidRPr="0085725A" w:rsidRDefault="00E6615C" w:rsidP="00E661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7C6D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53</w:t>
            </w:r>
          </w:p>
        </w:tc>
        <w:tc>
          <w:tcPr>
            <w:tcW w:w="4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53299" w14:textId="77777777" w:rsidR="00E6615C" w:rsidRPr="0085725A" w:rsidRDefault="00E6615C" w:rsidP="00E661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F87869" w:rsidRPr="0085725A" w14:paraId="328ADDF7" w14:textId="77777777" w:rsidTr="00E6615C">
        <w:trPr>
          <w:trHeight w:val="20"/>
        </w:trPr>
        <w:tc>
          <w:tcPr>
            <w:tcW w:w="12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E1E1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conomic worries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4E80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7591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1944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F429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940D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8851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8436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87869" w:rsidRPr="0085725A" w14:paraId="7FD2BDAC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181C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I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B9AB" w14:textId="405D2779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E661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8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CA9C" w14:textId="76C56FF8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E661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95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E661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9552" w14:textId="0F656985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E661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92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2BAE" w14:textId="408DC080" w:rsidR="0085725A" w:rsidRPr="0085725A" w:rsidRDefault="00E6615C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.0</w:t>
            </w:r>
            <w:r w:rsidR="0085725A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713A" w14:textId="191EB649" w:rsidR="0085725A" w:rsidRPr="0085725A" w:rsidRDefault="0085725A" w:rsidP="00857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931C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8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8EB3" w14:textId="24876489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931C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49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0.</w:t>
            </w:r>
            <w:r w:rsidR="00931CCD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="00931C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0739" w14:textId="61FF08CF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F744" w14:textId="79289C6E" w:rsidR="0085725A" w:rsidRPr="0085725A" w:rsidRDefault="00E57FAF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2.9</w:t>
            </w:r>
            <w:r w:rsidR="0085725A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F87869" w:rsidRPr="0085725A" w14:paraId="5675C047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64BF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D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D791" w14:textId="26061ECD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E661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3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A9E4" w14:textId="36947EDB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</w:t>
            </w:r>
            <w:r w:rsidR="00E661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68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; </w:t>
            </w:r>
            <w:r w:rsidR="00E661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E661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9652" w14:textId="79D37644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E661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48</w:t>
            </w: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3C9CA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29EA" w14:textId="406CFF52" w:rsidR="0085725A" w:rsidRPr="0085725A" w:rsidRDefault="007C6D5E" w:rsidP="00857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931C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4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E68D" w14:textId="7D5B5FA4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931C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34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931C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5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8252" w14:textId="357105D9" w:rsidR="0085725A" w:rsidRPr="0085725A" w:rsidRDefault="00931CCD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4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2481F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F87869" w:rsidRPr="0085725A" w14:paraId="73CF651F" w14:textId="77777777" w:rsidTr="00E6615C">
        <w:trPr>
          <w:trHeight w:val="20"/>
        </w:trPr>
        <w:tc>
          <w:tcPr>
            <w:tcW w:w="12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36BC" w14:textId="5D309805" w:rsidR="0085725A" w:rsidRPr="0085725A" w:rsidRDefault="00E131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ental w</w:t>
            </w:r>
            <w:r w:rsidRPr="00B729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orking </w:t>
            </w:r>
            <w:r w:rsidR="0085725A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nditions (all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CD6B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7D48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ECEE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1BA8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FAE4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9DCD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71F4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87869" w:rsidRPr="0085725A" w14:paraId="038A31A9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3B0A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I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D44F" w14:textId="4BFA25A1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632F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C745" w14:textId="66EE8992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632F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0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632F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838C" w14:textId="68208EC9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632F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8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77C4" w14:textId="4412B2AD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E57F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5.9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4EE1" w14:textId="1C5D61C7" w:rsidR="0085725A" w:rsidRPr="0085725A" w:rsidRDefault="0085725A" w:rsidP="00857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9F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8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DBD0" w14:textId="61F7A6D1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9F354B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="009F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4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9F354B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6</w:t>
            </w:r>
            <w:r w:rsidR="009F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9EBE" w14:textId="74C796AF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9F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1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B33E" w14:textId="27ECB3F5" w:rsidR="0085725A" w:rsidRPr="0085725A" w:rsidRDefault="00E57FAF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.9</w:t>
            </w:r>
            <w:r w:rsidR="0085725A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F87869" w:rsidRPr="0085725A" w14:paraId="11D5DFB4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D597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D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00B5" w14:textId="3EC08590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632F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25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0D74" w14:textId="32315026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632F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148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; </w:t>
            </w:r>
            <w:r w:rsidR="00632F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632F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5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CB9F" w14:textId="28DC816C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632F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06</w:t>
            </w: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25A3E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E14D" w14:textId="2E5DC7E1" w:rsidR="0085725A" w:rsidRPr="0085725A" w:rsidRDefault="0085725A" w:rsidP="00857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9F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2CA6" w14:textId="7EBE86DA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9F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048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9F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C8CE" w14:textId="6E485041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9F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7</w:t>
            </w:r>
          </w:p>
        </w:tc>
        <w:tc>
          <w:tcPr>
            <w:tcW w:w="4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93AE9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F87869" w:rsidRPr="0085725A" w14:paraId="2F9F7038" w14:textId="77777777" w:rsidTr="00E6615C">
        <w:trPr>
          <w:trHeight w:val="20"/>
        </w:trPr>
        <w:tc>
          <w:tcPr>
            <w:tcW w:w="12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B4D0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ffort-reward imbalanc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60C9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D4F6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C852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BB71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CD19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F30D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11B0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87869" w:rsidRPr="0085725A" w14:paraId="0E676924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E1AC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I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4858" w14:textId="673BBF94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="007306A3" w:rsidRP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36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2F08" w14:textId="566BBB9D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90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48A8" w14:textId="7E096C0B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6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2D86" w14:textId="1AA82ACA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FC16A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6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FC16A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3502" w14:textId="407E56F5" w:rsidR="0085725A" w:rsidRPr="0085725A" w:rsidRDefault="0085725A" w:rsidP="00857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1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8AEF" w14:textId="69AE4C9B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1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; 0.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BA4F" w14:textId="5EBDBDEF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84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271E" w14:textId="302C5BAF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E57F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1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F87869" w:rsidRPr="0085725A" w14:paraId="7E284D2C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493E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D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AE16" w14:textId="30C60498" w:rsidR="0085725A" w:rsidRPr="0085725A" w:rsidRDefault="007306A3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2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3E4F" w14:textId="49A806F8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1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; 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8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3F01" w14:textId="4E203860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05</w:t>
            </w: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6EF31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FEE0" w14:textId="451FA460" w:rsidR="0085725A" w:rsidRPr="0085725A" w:rsidRDefault="0085725A" w:rsidP="00857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8336" w14:textId="7B70DEB4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133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6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6C0F" w14:textId="341C958E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82</w:t>
            </w:r>
          </w:p>
        </w:tc>
        <w:tc>
          <w:tcPr>
            <w:tcW w:w="4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45330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F87869" w:rsidRPr="0085725A" w14:paraId="2041AF6F" w14:textId="77777777" w:rsidTr="00E6615C">
        <w:trPr>
          <w:trHeight w:val="20"/>
        </w:trPr>
        <w:tc>
          <w:tcPr>
            <w:tcW w:w="12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912F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Job insecurity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B030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DB81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DB4D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E120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85C2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23FE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89CF" w14:textId="77777777" w:rsidR="0085725A" w:rsidRPr="0085725A" w:rsidRDefault="0085725A" w:rsidP="00857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87869" w:rsidRPr="0085725A" w14:paraId="39481FD3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E8A7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I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1268" w14:textId="47A22D4C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DB0D" w14:textId="1607884B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4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4F33" w14:textId="3A04568D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3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2A52" w14:textId="69CBCC4C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4525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.</w:t>
            </w:r>
            <w:r w:rsidR="004525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80FA" w14:textId="4A696955" w:rsidR="0085725A" w:rsidRPr="0085725A" w:rsidRDefault="0085725A" w:rsidP="00857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D3F6" w14:textId="57B25FFC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9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3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2F60" w14:textId="71193DD4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0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59C1" w14:textId="7065F4CF" w:rsidR="0085725A" w:rsidRPr="0085725A" w:rsidRDefault="00E57FAF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.4</w:t>
            </w:r>
            <w:r w:rsidR="0085725A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F87869" w:rsidRPr="0085725A" w14:paraId="7F28E193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ABE9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D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BD58" w14:textId="126DA0B7" w:rsidR="0085725A" w:rsidRPr="0085725A" w:rsidRDefault="007306A3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BF8C" w14:textId="424114FB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6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; 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2AF6" w14:textId="55CEC630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09</w:t>
            </w: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9F5B0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1E00" w14:textId="2BAE744C" w:rsidR="0085725A" w:rsidRPr="0085725A" w:rsidRDefault="0085725A" w:rsidP="00857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E7A0" w14:textId="2ABD8252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018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D3A4" w14:textId="20C2A341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5</w:t>
            </w:r>
          </w:p>
        </w:tc>
        <w:tc>
          <w:tcPr>
            <w:tcW w:w="4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037C9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F87869" w:rsidRPr="0085725A" w14:paraId="15593472" w14:textId="77777777" w:rsidTr="00E6615C">
        <w:trPr>
          <w:trHeight w:val="20"/>
        </w:trPr>
        <w:tc>
          <w:tcPr>
            <w:tcW w:w="836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2B026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E</w:t>
            </w:r>
          </w:p>
        </w:tc>
        <w:tc>
          <w:tcPr>
            <w:tcW w:w="36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C8371" w14:textId="50CFB8E3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</w:t>
            </w:r>
            <w:r w:rsidR="00F87869" w:rsidRP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921</w:t>
            </w:r>
          </w:p>
        </w:tc>
        <w:tc>
          <w:tcPr>
            <w:tcW w:w="6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B2D29" w14:textId="0686DA10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</w:t>
            </w:r>
            <w:r w:rsid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38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</w:t>
            </w:r>
            <w:r w:rsidRPr="00857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F878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5</w:t>
            </w:r>
          </w:p>
        </w:tc>
        <w:tc>
          <w:tcPr>
            <w:tcW w:w="40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0770D" w14:textId="7E684D15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</w:t>
            </w:r>
            <w:r w:rsidR="00F878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32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422FC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F01BB" w14:textId="02622474" w:rsidR="0085725A" w:rsidRPr="0085725A" w:rsidRDefault="0085725A" w:rsidP="00857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780E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21</w:t>
            </w:r>
          </w:p>
        </w:tc>
        <w:tc>
          <w:tcPr>
            <w:tcW w:w="53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210CB" w14:textId="1E33C8A8" w:rsidR="0085725A" w:rsidRPr="0085725A" w:rsidRDefault="00780E85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80E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0802</w:t>
            </w:r>
            <w:r w:rsidR="0085725A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38</w:t>
            </w:r>
          </w:p>
        </w:tc>
        <w:tc>
          <w:tcPr>
            <w:tcW w:w="32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AF585" w14:textId="43A5A7BE" w:rsidR="0085725A" w:rsidRPr="0085725A" w:rsidRDefault="0085725A" w:rsidP="00857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780E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63</w:t>
            </w:r>
          </w:p>
        </w:tc>
        <w:tc>
          <w:tcPr>
            <w:tcW w:w="48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9A483" w14:textId="77777777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85725A" w:rsidRPr="0085725A" w14:paraId="4E18363A" w14:textId="77777777" w:rsidTr="0085725A">
        <w:trPr>
          <w:trHeight w:val="20"/>
        </w:trPr>
        <w:tc>
          <w:tcPr>
            <w:tcW w:w="5000" w:type="pct"/>
            <w:gridSpan w:val="10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C0C0" w14:textId="50EAEC7C" w:rsidR="0085725A" w:rsidRPr="0085725A" w:rsidRDefault="0085725A" w:rsidP="00857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otes: all models were adjusted for age, place of residence, household type, marital status, and nationality from the 2014 survey wave and for overcommitment from the 2016 wave.</w:t>
            </w:r>
            <w:r w:rsidR="004443D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PM: Proportion mediated.</w:t>
            </w:r>
          </w:p>
        </w:tc>
      </w:tr>
    </w:tbl>
    <w:p w14:paraId="7A578426" w14:textId="1910316C" w:rsidR="00B01EFE" w:rsidRDefault="00B01EFE" w:rsidP="00B01EF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A759D2B" w14:textId="148976F8" w:rsidR="00B01EFE" w:rsidRDefault="00B01EFE" w:rsidP="00B01EFE">
      <w:pPr>
        <w:keepNext/>
        <w:spacing w:after="0" w:line="240" w:lineRule="auto"/>
        <w:jc w:val="both"/>
        <w:rPr>
          <w:rFonts w:ascii="Calibri" w:eastAsia="Times New Roman" w:hAnsi="Calibri" w:cs="Calibri"/>
          <w:iCs/>
          <w:sz w:val="18"/>
          <w:szCs w:val="18"/>
        </w:rPr>
      </w:pPr>
      <w:r>
        <w:rPr>
          <w:rFonts w:ascii="Calibri" w:eastAsia="Times New Roman" w:hAnsi="Calibri" w:cs="Calibri"/>
          <w:b/>
          <w:iCs/>
          <w:sz w:val="18"/>
          <w:szCs w:val="18"/>
        </w:rPr>
        <w:lastRenderedPageBreak/>
        <w:t xml:space="preserve">Supplementary </w:t>
      </w:r>
      <w:r w:rsidRPr="00315D9F">
        <w:rPr>
          <w:rFonts w:ascii="Calibri" w:eastAsia="Times New Roman" w:hAnsi="Calibri" w:cs="Calibri"/>
          <w:b/>
          <w:iCs/>
          <w:sz w:val="18"/>
          <w:szCs w:val="18"/>
        </w:rPr>
        <w:t>Table</w:t>
      </w:r>
      <w:r>
        <w:rPr>
          <w:rFonts w:ascii="Calibri" w:eastAsia="Times New Roman" w:hAnsi="Calibri" w:cs="Calibri"/>
          <w:b/>
          <w:iCs/>
          <w:sz w:val="18"/>
          <w:szCs w:val="18"/>
        </w:rPr>
        <w:t xml:space="preserve"> 2</w:t>
      </w:r>
      <w:r w:rsidRPr="00315D9F">
        <w:rPr>
          <w:rFonts w:ascii="Calibri" w:eastAsia="Times New Roman" w:hAnsi="Calibri" w:cs="Calibri"/>
          <w:iCs/>
          <w:sz w:val="18"/>
          <w:szCs w:val="18"/>
        </w:rPr>
        <w:t xml:space="preserve">: Total effect (TE), natural direct effect (NDE), and natural indirect effect (NIE) of </w:t>
      </w:r>
      <w:r>
        <w:rPr>
          <w:rFonts w:ascii="Calibri" w:eastAsia="Times New Roman" w:hAnsi="Calibri" w:cs="Calibri"/>
          <w:iCs/>
          <w:sz w:val="18"/>
          <w:szCs w:val="18"/>
        </w:rPr>
        <w:t>low income</w:t>
      </w:r>
      <w:r w:rsidRPr="00315D9F">
        <w:rPr>
          <w:rFonts w:ascii="Calibri" w:eastAsia="Times New Roman" w:hAnsi="Calibri" w:cs="Calibri"/>
          <w:iCs/>
          <w:sz w:val="18"/>
          <w:szCs w:val="18"/>
        </w:rPr>
        <w:t xml:space="preserve"> on </w:t>
      </w:r>
      <w:r>
        <w:rPr>
          <w:rFonts w:ascii="Calibri" w:eastAsia="Times New Roman" w:hAnsi="Calibri" w:cs="Calibri"/>
          <w:iCs/>
          <w:sz w:val="18"/>
          <w:szCs w:val="18"/>
        </w:rPr>
        <w:t>physical</w:t>
      </w:r>
      <w:r w:rsidRPr="00315D9F">
        <w:rPr>
          <w:rFonts w:ascii="Calibri" w:eastAsia="Times New Roman" w:hAnsi="Calibri" w:cs="Calibri"/>
          <w:iCs/>
          <w:sz w:val="18"/>
          <w:szCs w:val="18"/>
        </w:rPr>
        <w:t xml:space="preserve"> health</w:t>
      </w:r>
      <w:r w:rsidR="00746FE7">
        <w:rPr>
          <w:rFonts w:ascii="Calibri" w:eastAsia="Times New Roman" w:hAnsi="Calibri" w:cs="Calibri"/>
          <w:iCs/>
          <w:sz w:val="18"/>
          <w:szCs w:val="18"/>
        </w:rPr>
        <w:t>-related quality of life</w:t>
      </w:r>
      <w:r w:rsidRPr="00315D9F">
        <w:rPr>
          <w:rFonts w:ascii="Calibri" w:eastAsia="Times New Roman" w:hAnsi="Calibri" w:cs="Calibri"/>
          <w:iCs/>
          <w:sz w:val="18"/>
          <w:szCs w:val="18"/>
        </w:rPr>
        <w:t xml:space="preserve"> </w:t>
      </w:r>
      <w:r>
        <w:rPr>
          <w:rFonts w:ascii="Calibri" w:eastAsia="Times New Roman" w:hAnsi="Calibri" w:cs="Calibri"/>
          <w:iCs/>
          <w:sz w:val="18"/>
          <w:szCs w:val="18"/>
        </w:rPr>
        <w:t xml:space="preserve">for men and women </w:t>
      </w:r>
      <w:r w:rsidRPr="00315D9F">
        <w:rPr>
          <w:rFonts w:ascii="Calibri" w:eastAsia="Times New Roman" w:hAnsi="Calibri" w:cs="Calibri"/>
          <w:iCs/>
          <w:sz w:val="18"/>
          <w:szCs w:val="18"/>
        </w:rPr>
        <w:t xml:space="preserve">considering heavy drinking, </w:t>
      </w:r>
      <w:r>
        <w:rPr>
          <w:rFonts w:ascii="Calibri" w:eastAsia="Times New Roman" w:hAnsi="Calibri" w:cs="Calibri"/>
          <w:iCs/>
          <w:sz w:val="18"/>
          <w:szCs w:val="18"/>
        </w:rPr>
        <w:t xml:space="preserve">current </w:t>
      </w:r>
      <w:r w:rsidRPr="00315D9F">
        <w:rPr>
          <w:rFonts w:ascii="Calibri" w:eastAsia="Times New Roman" w:hAnsi="Calibri" w:cs="Calibri"/>
          <w:iCs/>
          <w:sz w:val="18"/>
          <w:szCs w:val="18"/>
        </w:rPr>
        <w:t>smoking</w:t>
      </w:r>
      <w:r>
        <w:rPr>
          <w:rFonts w:ascii="Calibri" w:eastAsia="Times New Roman" w:hAnsi="Calibri" w:cs="Calibri"/>
          <w:iCs/>
          <w:sz w:val="18"/>
          <w:szCs w:val="18"/>
        </w:rPr>
        <w:t xml:space="preserve"> status</w:t>
      </w:r>
      <w:r w:rsidRPr="00315D9F">
        <w:rPr>
          <w:rFonts w:ascii="Calibri" w:eastAsia="Times New Roman" w:hAnsi="Calibri" w:cs="Calibri"/>
          <w:iCs/>
          <w:sz w:val="18"/>
          <w:szCs w:val="18"/>
        </w:rPr>
        <w:t xml:space="preserve">, BMI, deprivation </w:t>
      </w:r>
      <w:r>
        <w:rPr>
          <w:rFonts w:ascii="Calibri" w:eastAsia="Times New Roman" w:hAnsi="Calibri" w:cs="Calibri"/>
          <w:iCs/>
          <w:sz w:val="18"/>
          <w:szCs w:val="18"/>
        </w:rPr>
        <w:t>in living standards, economic worries</w:t>
      </w:r>
      <w:r w:rsidRPr="00315D9F">
        <w:rPr>
          <w:rFonts w:ascii="Calibri" w:eastAsia="Times New Roman" w:hAnsi="Calibri" w:cs="Calibri"/>
          <w:iCs/>
          <w:sz w:val="18"/>
          <w:szCs w:val="18"/>
        </w:rPr>
        <w:t xml:space="preserve">, </w:t>
      </w:r>
      <w:r>
        <w:rPr>
          <w:rFonts w:ascii="Calibri" w:eastAsia="Times New Roman" w:hAnsi="Calibri" w:cs="Calibri"/>
          <w:iCs/>
          <w:sz w:val="18"/>
          <w:szCs w:val="18"/>
        </w:rPr>
        <w:t>ERI, and job insecurity</w:t>
      </w:r>
      <w:r w:rsidRPr="00315D9F">
        <w:rPr>
          <w:rFonts w:ascii="Calibri" w:eastAsia="Times New Roman" w:hAnsi="Calibri" w:cs="Calibri"/>
          <w:iCs/>
          <w:sz w:val="18"/>
          <w:szCs w:val="18"/>
        </w:rPr>
        <w:t xml:space="preserve"> as mediators (German Socioeconomic Panel </w:t>
      </w:r>
      <w:r>
        <w:rPr>
          <w:rFonts w:ascii="Calibri" w:eastAsia="Times New Roman" w:hAnsi="Calibri" w:cs="Calibri"/>
          <w:iCs/>
          <w:sz w:val="18"/>
          <w:szCs w:val="18"/>
        </w:rPr>
        <w:t xml:space="preserve">2014, </w:t>
      </w:r>
      <w:r w:rsidRPr="00315D9F">
        <w:rPr>
          <w:rFonts w:ascii="Calibri" w:eastAsia="Times New Roman" w:hAnsi="Calibri" w:cs="Calibri"/>
          <w:iCs/>
          <w:sz w:val="18"/>
          <w:szCs w:val="18"/>
        </w:rPr>
        <w:t>2015 &amp;</w:t>
      </w:r>
      <w:r>
        <w:rPr>
          <w:rFonts w:ascii="Calibri" w:eastAsia="Times New Roman" w:hAnsi="Calibri" w:cs="Calibri"/>
          <w:iCs/>
          <w:sz w:val="18"/>
          <w:szCs w:val="18"/>
        </w:rPr>
        <w:t xml:space="preserve"> </w:t>
      </w:r>
      <w:r w:rsidRPr="00315D9F">
        <w:rPr>
          <w:rFonts w:ascii="Calibri" w:eastAsia="Times New Roman" w:hAnsi="Calibri" w:cs="Calibri"/>
          <w:iCs/>
          <w:sz w:val="18"/>
          <w:szCs w:val="18"/>
        </w:rPr>
        <w:t>2016</w:t>
      </w:r>
      <w:r>
        <w:rPr>
          <w:rFonts w:ascii="Calibri" w:eastAsia="Times New Roman" w:hAnsi="Calibri" w:cs="Calibri"/>
          <w:iCs/>
          <w:sz w:val="18"/>
          <w:szCs w:val="18"/>
        </w:rPr>
        <w:t>).</w:t>
      </w:r>
    </w:p>
    <w:tbl>
      <w:tblPr>
        <w:tblpPr w:leftFromText="141" w:rightFromText="141" w:vertAnchor="text" w:horzAnchor="margin" w:tblpY="80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1"/>
        <w:gridCol w:w="1143"/>
        <w:gridCol w:w="1880"/>
        <w:gridCol w:w="1083"/>
        <w:gridCol w:w="1089"/>
        <w:gridCol w:w="2543"/>
        <w:gridCol w:w="2157"/>
        <w:gridCol w:w="1129"/>
        <w:gridCol w:w="1332"/>
      </w:tblGrid>
      <w:tr w:rsidR="00791F87" w:rsidRPr="0085725A" w14:paraId="152CE9CF" w14:textId="77777777" w:rsidTr="00EE1037">
        <w:trPr>
          <w:trHeight w:val="20"/>
        </w:trPr>
        <w:tc>
          <w:tcPr>
            <w:tcW w:w="676" w:type="pct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BF842" w14:textId="77777777" w:rsidR="00791F87" w:rsidRPr="004443DC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818" w:type="pct"/>
            <w:gridSpan w:val="4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007DF" w14:textId="5D6E9122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en (n=5,</w:t>
            </w:r>
            <w:r w:rsidR="00903B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66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506" w:type="pct"/>
            <w:gridSpan w:val="4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AAE49" w14:textId="15790AD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omen (n=6,0</w:t>
            </w:r>
            <w:r w:rsidR="00903B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)</w:t>
            </w:r>
          </w:p>
        </w:tc>
      </w:tr>
      <w:tr w:rsidR="00791F87" w:rsidRPr="0085725A" w14:paraId="26B01DB9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26205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74005" w14:textId="7777777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β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D05E" w14:textId="7777777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5%-CI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963BE" w14:textId="7777777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942F56" w14:textId="7777777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M in %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8E2BE" w14:textId="7777777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                       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                       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 β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F471A" w14:textId="7777777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5%-CI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76D23" w14:textId="7777777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D2B67F" w14:textId="7777777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M in %</w:t>
            </w:r>
          </w:p>
        </w:tc>
      </w:tr>
      <w:tr w:rsidR="00791F87" w:rsidRPr="0085725A" w14:paraId="5324DA7C" w14:textId="77777777" w:rsidTr="00EE1037">
        <w:trPr>
          <w:trHeight w:val="20"/>
        </w:trPr>
        <w:tc>
          <w:tcPr>
            <w:tcW w:w="107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1826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All mediators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50C3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EBFB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DD4B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494F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24FC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7D63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0E63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791F87" w:rsidRPr="0085725A" w14:paraId="1E8D2EEF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9DD0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I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1B70" w14:textId="452102FF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6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8096" w14:textId="32E0EDF8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2C7A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036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DFB8" w14:textId="7A1619DC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7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7EF8" w14:textId="3CEAF3CD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4.7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C3DD" w14:textId="1C97C216" w:rsidR="00791F87" w:rsidRPr="0085725A" w:rsidRDefault="00791F87" w:rsidP="00791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3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D1F9" w14:textId="0DEA0296" w:rsidR="00791F87" w:rsidRPr="0085725A" w:rsidRDefault="004C6866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0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  <w:r w:rsidR="00791F87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0B62" w14:textId="7777777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4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84D9" w14:textId="6571DB4E" w:rsidR="00791F87" w:rsidRPr="0085725A" w:rsidRDefault="00E90ED2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1.2</w:t>
            </w:r>
            <w:r w:rsidR="00791F87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791F87" w:rsidRPr="0085725A" w14:paraId="098C5F33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3FD9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D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2413" w14:textId="5BF71C9F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6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C83D" w14:textId="72A7912C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59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B61B" w14:textId="21794ACF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8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523DD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D15E" w14:textId="4537AA8F" w:rsidR="00791F87" w:rsidRPr="0085725A" w:rsidRDefault="00791F87" w:rsidP="00791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D531" w14:textId="56116887" w:rsidR="00791F87" w:rsidRPr="0085725A" w:rsidRDefault="004C6866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786</w:t>
            </w:r>
            <w:r w:rsidR="00791F87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B509" w14:textId="7777777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DD40B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791F87" w:rsidRPr="0085725A" w14:paraId="40407299" w14:textId="77777777" w:rsidTr="00EE1037">
        <w:trPr>
          <w:trHeight w:val="20"/>
        </w:trPr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D9A7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ealth behaviors (all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C95C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CBA1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A70C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3CBF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2682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08C4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223E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791F87" w:rsidRPr="0085725A" w14:paraId="779055D4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3BC4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I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7C0F" w14:textId="74E3D3F6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2B94" w14:textId="4AB29B68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9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6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CEB1" w14:textId="4100B3C2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87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34F1" w14:textId="49E4A091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D6D2" w14:textId="62F0BF4D" w:rsidR="00791F87" w:rsidRPr="0085725A" w:rsidRDefault="00791F87" w:rsidP="00791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1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04E3" w14:textId="042F4CC6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05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0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6710" w14:textId="7777777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4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882F" w14:textId="2C71EF9A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="00E90E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E90E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791F87" w:rsidRPr="0085725A" w14:paraId="6824A76B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8F49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D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EBA9" w14:textId="2A01A5BD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32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B43F" w14:textId="5E34FD29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186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6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A67C" w14:textId="31E0EE54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2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9B578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8EF1" w14:textId="1D23DD97" w:rsidR="00791F87" w:rsidRPr="0085725A" w:rsidRDefault="00791F87" w:rsidP="00791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7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7EED" w14:textId="76CC341D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088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0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6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3FF7" w14:textId="7777777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38F7F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791F87" w:rsidRPr="0085725A" w14:paraId="48C721B2" w14:textId="77777777" w:rsidTr="00EE1037">
        <w:trPr>
          <w:trHeight w:val="20"/>
        </w:trPr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9B1F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eavy drinkin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D9A4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3934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4473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D156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96C0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1AAC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E091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791F87" w:rsidRPr="0085725A" w14:paraId="3F01F800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8FCB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I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2854" w14:textId="12F82BA8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5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E03B" w14:textId="4AE35711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79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9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F65F" w14:textId="479A7012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8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8A88" w14:textId="0B86A665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4C2A" w14:textId="6870724E" w:rsidR="00791F87" w:rsidRPr="0085725A" w:rsidRDefault="00791F87" w:rsidP="00791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5D4294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2</w:t>
            </w:r>
            <w:r w:rsidR="005D42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A90B" w14:textId="2B74226F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E90ED2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</w:t>
            </w:r>
            <w:r w:rsidR="00E90E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E90ED2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="00E90E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F744" w14:textId="2159BE5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E90ED2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  <w:r w:rsidR="00E90E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4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D799" w14:textId="7777777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2%</w:t>
            </w:r>
          </w:p>
        </w:tc>
      </w:tr>
      <w:tr w:rsidR="00791F87" w:rsidRPr="0085725A" w14:paraId="0B43C90D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F5A9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D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302E" w14:textId="0AE7C40F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7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421B" w14:textId="101199F2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339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E723" w14:textId="0E4B85CD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5281E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F13A" w14:textId="0258B562" w:rsidR="00791F87" w:rsidRPr="0085725A" w:rsidRDefault="00791F87" w:rsidP="00791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E90E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01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E7E1" w14:textId="678587B6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2.</w:t>
            </w:r>
            <w:r w:rsidR="00E90E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06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1.</w:t>
            </w:r>
            <w:r w:rsidR="00E90E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8A37" w14:textId="7777777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133FB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791F87" w:rsidRPr="0085725A" w14:paraId="5ECE2E0D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B949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moking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FCE2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625D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51CB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A193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7385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9D8A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AA60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E671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791F87" w:rsidRPr="0085725A" w14:paraId="4DA08546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A0FC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I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B6F2" w14:textId="08B436E0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1BC3" w14:textId="0287ECDB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2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C403" w14:textId="33964AA0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6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5518" w14:textId="27B9B764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.6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67CA" w14:textId="1ABD4AF3" w:rsidR="00791F87" w:rsidRPr="0085725A" w:rsidRDefault="00791F87" w:rsidP="00791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8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83C7" w14:textId="3EA6B1B6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61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08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4981" w14:textId="1BFC68C3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13</w:t>
            </w:r>
          </w:p>
        </w:tc>
        <w:tc>
          <w:tcPr>
            <w:tcW w:w="4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9609" w14:textId="1FDAD05D" w:rsidR="00791F87" w:rsidRPr="0085725A" w:rsidRDefault="00E90ED2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="00791F87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  <w:r w:rsidR="00791F87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791F87" w:rsidRPr="0085725A" w14:paraId="53F31EBA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BC80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D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4DD3" w14:textId="28783908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35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4A88" w14:textId="13381D10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234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7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03B2" w14:textId="6ABFB385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03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997A9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F99F" w14:textId="5756E4CF" w:rsidR="00791F87" w:rsidRPr="0085725A" w:rsidRDefault="00791F87" w:rsidP="00791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30B0" w14:textId="544345AE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2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94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1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0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A74E" w14:textId="7777777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B2D3C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791F87" w:rsidRPr="0085725A" w14:paraId="6EDD136B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ADCC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MI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37FC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A653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8796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3945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D340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1589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E469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8077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791F87" w:rsidRPr="0085725A" w14:paraId="311349C1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E6EF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I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2A6E" w14:textId="33D511FB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7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7C01" w14:textId="297CA500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70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F520" w14:textId="06AEBA78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98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A066" w14:textId="78343826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.8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1F61" w14:textId="065B109B" w:rsidR="00791F87" w:rsidRPr="0085725A" w:rsidRDefault="00791F87" w:rsidP="00791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9719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4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9A2A" w14:textId="736828B1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9719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15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0.</w:t>
            </w:r>
            <w:r w:rsidR="009719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1380" w14:textId="7777777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4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F1F7" w14:textId="7DEDF985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="000B07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.4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791F87" w:rsidRPr="0085725A" w14:paraId="7B59DCDA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2D5B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D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D765" w14:textId="2D8A60D3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0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27A5" w14:textId="11CB37CB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94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9245" w14:textId="3C281833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E5D26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5863" w14:textId="693531DE" w:rsidR="00791F87" w:rsidRPr="0085725A" w:rsidRDefault="00791F87" w:rsidP="00791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</w:t>
            </w:r>
            <w:r w:rsidR="009719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4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C926" w14:textId="4760D13D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9719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269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</w:t>
            </w:r>
            <w:r w:rsidR="009719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0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81F6" w14:textId="7777777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E74F6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791F87" w:rsidRPr="0085725A" w14:paraId="0AEB1876" w14:textId="77777777" w:rsidTr="00EE1037">
        <w:trPr>
          <w:trHeight w:val="20"/>
        </w:trPr>
        <w:tc>
          <w:tcPr>
            <w:tcW w:w="17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8F15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ocioeconomic insecurity (al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E416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D018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1A17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9103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03D1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6010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E1037" w:rsidRPr="0085725A" w14:paraId="4A1517AA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27C1" w14:textId="77777777" w:rsidR="00EE1037" w:rsidRPr="0085725A" w:rsidRDefault="00EE1037" w:rsidP="00EE10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I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FC7F" w14:textId="2AB3094D" w:rsidR="00EE1037" w:rsidRPr="0085725A" w:rsidRDefault="00EE1037" w:rsidP="00EE10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3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3E78" w14:textId="0C681DBC" w:rsidR="00EE1037" w:rsidRPr="0085725A" w:rsidRDefault="00EE1037" w:rsidP="00EE10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91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737D" w14:textId="114969AD" w:rsidR="00EE1037" w:rsidRPr="0085725A" w:rsidRDefault="00EE1037" w:rsidP="00EE10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63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397B" w14:textId="4FD8F506" w:rsidR="00EE1037" w:rsidRPr="0085725A" w:rsidRDefault="00EE1037" w:rsidP="00EE10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10EE" w14:textId="513CB9E6" w:rsidR="00EE1037" w:rsidRPr="0085725A" w:rsidRDefault="00EE1037" w:rsidP="00EE10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8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4DDB" w14:textId="21B49AC7" w:rsidR="00EE1037" w:rsidRPr="0085725A" w:rsidRDefault="00EE1037" w:rsidP="00EE10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08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6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AAC5" w14:textId="28A27F30" w:rsidR="00EE1037" w:rsidRPr="0085725A" w:rsidRDefault="00EE1037" w:rsidP="00EE10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4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03BB" w14:textId="7CF6256E" w:rsidR="00EE1037" w:rsidRPr="0085725A" w:rsidRDefault="000B07F8" w:rsidP="00EE10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.4</w:t>
            </w:r>
            <w:r w:rsidR="00EE1037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EE1037" w:rsidRPr="0085725A" w14:paraId="35CFAEB2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C2FB" w14:textId="77777777" w:rsidR="00EE1037" w:rsidRPr="0085725A" w:rsidRDefault="00EE1037" w:rsidP="00EE10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D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D215" w14:textId="0A06FABB" w:rsidR="00EE1037" w:rsidRPr="0085725A" w:rsidRDefault="00EE1037" w:rsidP="00EE10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9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1A43" w14:textId="0E7BA310" w:rsidR="00EE1037" w:rsidRPr="0085725A" w:rsidRDefault="00EE1037" w:rsidP="00EE10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77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63BE" w14:textId="382B621F" w:rsidR="00EE1037" w:rsidRPr="0085725A" w:rsidRDefault="00EE1037" w:rsidP="00EE10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2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03CFA" w14:textId="77777777" w:rsidR="00EE1037" w:rsidRPr="0085725A" w:rsidRDefault="00EE1037" w:rsidP="00EE10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0B34" w14:textId="736019C6" w:rsidR="00EE1037" w:rsidRPr="0085725A" w:rsidRDefault="00EE1037" w:rsidP="00EE10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0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8F33" w14:textId="48C9AAF4" w:rsidR="00EE1037" w:rsidRPr="0085725A" w:rsidRDefault="00EE1037" w:rsidP="00EE10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094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720A" w14:textId="77777777" w:rsidR="00EE1037" w:rsidRPr="0085725A" w:rsidRDefault="00EE1037" w:rsidP="00EE10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7D3A8" w14:textId="77777777" w:rsidR="00EE1037" w:rsidRPr="0085725A" w:rsidRDefault="00EE1037" w:rsidP="00EE10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791F87" w:rsidRPr="0085725A" w14:paraId="6E268F56" w14:textId="77777777" w:rsidTr="00EE1037">
        <w:trPr>
          <w:trHeight w:val="20"/>
        </w:trPr>
        <w:tc>
          <w:tcPr>
            <w:tcW w:w="17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B442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eprivation in living standard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40C3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4B31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3BD0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906D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74CB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8FB9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791F87" w:rsidRPr="0085725A" w14:paraId="6A90126C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BBFE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I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F2E3" w14:textId="7BB02D60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9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D2B8" w14:textId="46103F49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040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5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B82F" w14:textId="7E050852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76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A6A8" w14:textId="564FE0CB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7516" w14:textId="516FB325" w:rsidR="00791F87" w:rsidRPr="0085725A" w:rsidRDefault="00791F87" w:rsidP="00791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7C6D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9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C913" w14:textId="24702BDC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7C6D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20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0.</w:t>
            </w:r>
            <w:r w:rsidR="007C6D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AFF4" w14:textId="7E4F5C3A" w:rsidR="00791F87" w:rsidRPr="0085725A" w:rsidRDefault="007C6D5E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4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D325" w14:textId="45921DF2" w:rsidR="00791F87" w:rsidRPr="0085725A" w:rsidRDefault="000B07F8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.0</w:t>
            </w:r>
            <w:r w:rsidR="00791F87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791F87" w:rsidRPr="0085725A" w14:paraId="11757528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AD39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D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4471" w14:textId="1193B6F1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2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69A3" w14:textId="5F474FCA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63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49BD" w14:textId="4DCCF13E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8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DA1FE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5EF2" w14:textId="6E3FEF5C" w:rsidR="00791F87" w:rsidRPr="0085725A" w:rsidRDefault="00791F87" w:rsidP="00791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</w:t>
            </w:r>
            <w:r w:rsidR="007C6D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9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434E" w14:textId="3F8062C8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7C6D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7C6D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5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0.</w:t>
            </w:r>
            <w:r w:rsidR="007C6D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8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D591" w14:textId="7777777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2C110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791F87" w:rsidRPr="0085725A" w14:paraId="51BEF841" w14:textId="77777777" w:rsidTr="00EE1037">
        <w:trPr>
          <w:trHeight w:val="20"/>
        </w:trPr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3A33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conomic worrie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98FB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C8F3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DE2E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64A1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26C4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0278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AA8F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931CCD" w:rsidRPr="0085725A" w14:paraId="5C32576B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BA52" w14:textId="77777777" w:rsidR="00931CCD" w:rsidRPr="0085725A" w:rsidRDefault="00931CCD" w:rsidP="00931C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I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9410" w14:textId="180F551E" w:rsidR="00931CCD" w:rsidRPr="0085725A" w:rsidRDefault="00931CCD" w:rsidP="00931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C406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4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ED19" w14:textId="40BEF33E" w:rsidR="00931CCD" w:rsidRPr="0085725A" w:rsidRDefault="00931CCD" w:rsidP="00931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C406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04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C406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8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B645" w14:textId="557E9B3A" w:rsidR="00931CCD" w:rsidRPr="0085725A" w:rsidRDefault="00931CCD" w:rsidP="00931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C406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57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4BE9" w14:textId="63A30250" w:rsidR="00931CCD" w:rsidRPr="0085725A" w:rsidRDefault="00C4064E" w:rsidP="00931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3.6</w:t>
            </w:r>
            <w:r w:rsidR="00931CCD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F120" w14:textId="377D9C6A" w:rsidR="00931CCD" w:rsidRPr="0085725A" w:rsidRDefault="00931CCD" w:rsidP="00931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3D67" w14:textId="68E65FA7" w:rsidR="00931CCD" w:rsidRPr="0085725A" w:rsidRDefault="00931CCD" w:rsidP="00931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74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7E19" w14:textId="68F07F01" w:rsidR="00931CCD" w:rsidRPr="0085725A" w:rsidRDefault="00931CCD" w:rsidP="00931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40</w:t>
            </w:r>
          </w:p>
        </w:tc>
        <w:tc>
          <w:tcPr>
            <w:tcW w:w="4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4B36" w14:textId="6D45346F" w:rsidR="00931CCD" w:rsidRPr="0085725A" w:rsidRDefault="000B07F8" w:rsidP="00931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.6</w:t>
            </w:r>
            <w:r w:rsidR="00931CCD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931CCD" w:rsidRPr="0085725A" w14:paraId="7DD8D17E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8701" w14:textId="77777777" w:rsidR="00931CCD" w:rsidRPr="0085725A" w:rsidRDefault="00931CCD" w:rsidP="00931C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D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F0C1" w14:textId="0729B78F" w:rsidR="00931CCD" w:rsidRPr="0085725A" w:rsidRDefault="00931CCD" w:rsidP="00931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</w:t>
            </w:r>
            <w:r w:rsidR="00C406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E936" w14:textId="048E7910" w:rsidR="00931CCD" w:rsidRPr="0085725A" w:rsidRDefault="00931CCD" w:rsidP="00931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C406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44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0.</w:t>
            </w:r>
            <w:r w:rsidR="00C406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8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B94C" w14:textId="68C71D7F" w:rsidR="00931CCD" w:rsidRPr="0085725A" w:rsidRDefault="00931CCD" w:rsidP="00931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01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77C0A" w14:textId="77777777" w:rsidR="00931CCD" w:rsidRPr="0085725A" w:rsidRDefault="00931CCD" w:rsidP="00931C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66E6" w14:textId="1CB75EC8" w:rsidR="00931CCD" w:rsidRPr="0085725A" w:rsidRDefault="00931CCD" w:rsidP="00931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79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422C" w14:textId="41BBEC35" w:rsidR="00931CCD" w:rsidRPr="0085725A" w:rsidRDefault="00931CCD" w:rsidP="00931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413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18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69CE" w14:textId="61618704" w:rsidR="00931CCD" w:rsidRPr="0085725A" w:rsidRDefault="00931CCD" w:rsidP="00931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0B2D0" w14:textId="77777777" w:rsidR="00931CCD" w:rsidRPr="0085725A" w:rsidRDefault="00931CCD" w:rsidP="00931C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791F87" w:rsidRPr="0085725A" w14:paraId="707EBA62" w14:textId="77777777" w:rsidTr="00EE1037">
        <w:trPr>
          <w:trHeight w:val="20"/>
        </w:trPr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B940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ental w</w:t>
            </w:r>
            <w:r w:rsidRPr="00B729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orking 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nditions (all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8411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8CBE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3CA7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8E2A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9D47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7339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4805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791F87" w:rsidRPr="0085725A" w14:paraId="2767AD26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483F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I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8276" w14:textId="75859584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C015" w14:textId="641B4EDD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5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CFF4" w14:textId="06AD69ED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1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93D0" w14:textId="45C56351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0B07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.6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7A0B" w14:textId="407FF96F" w:rsidR="00791F87" w:rsidRPr="0085725A" w:rsidRDefault="009F354B" w:rsidP="00791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791F87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A5A1" w14:textId="3D5814B8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9F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7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9F354B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</w:t>
            </w:r>
            <w:r w:rsidR="009F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DCB8" w14:textId="771FBEEB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9F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73</w:t>
            </w:r>
          </w:p>
        </w:tc>
        <w:tc>
          <w:tcPr>
            <w:tcW w:w="4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4067" w14:textId="17EC22AD" w:rsidR="00791F87" w:rsidRPr="0085725A" w:rsidRDefault="000B07F8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7</w:t>
            </w:r>
            <w:r w:rsidR="00791F87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791F87" w:rsidRPr="0085725A" w14:paraId="21F80048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5CDA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D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ED10" w14:textId="58FB1080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91F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3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5ECC" w14:textId="6209CEAD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91F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2.259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3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85BC" w14:textId="2D4AB33E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01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75E07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1F7D" w14:textId="48D61812" w:rsidR="00791F87" w:rsidRPr="0085725A" w:rsidRDefault="00791F87" w:rsidP="00791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</w:t>
            </w:r>
            <w:r w:rsidR="009F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7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DC72" w14:textId="665FCEA6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2.</w:t>
            </w:r>
            <w:r w:rsidR="009F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82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1.</w:t>
            </w:r>
            <w:r w:rsidR="009F35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6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D9AD" w14:textId="7777777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BC101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791F87" w:rsidRPr="0085725A" w14:paraId="406D27A2" w14:textId="77777777" w:rsidTr="00EE1037">
        <w:trPr>
          <w:trHeight w:val="20"/>
        </w:trPr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977C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ffort-reward imbalanc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34E8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7F59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55B8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4C42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66B5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E25A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842A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791F87" w:rsidRPr="0085725A" w14:paraId="52F6C448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4CAA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I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F54B" w14:textId="0487ADD2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086D" w14:textId="5336D7A0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2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8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10B2" w14:textId="79FB049D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2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40FF" w14:textId="2DED060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0B07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9.6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69A7" w14:textId="058348E6" w:rsidR="00791F87" w:rsidRPr="0085725A" w:rsidRDefault="00791F87" w:rsidP="00791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7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FE8A" w14:textId="73CE2B93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495EDC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8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C9ED" w14:textId="476AA628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99</w:t>
            </w:r>
          </w:p>
        </w:tc>
        <w:tc>
          <w:tcPr>
            <w:tcW w:w="4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621E" w14:textId="61751AD4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3.</w:t>
            </w:r>
            <w:r w:rsidR="000B07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791F87" w:rsidRPr="0085725A" w14:paraId="1732B18D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DE83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D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3810" w14:textId="64933019" w:rsidR="00791F87" w:rsidRPr="0085725A" w:rsidRDefault="007306A3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4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6393" w14:textId="3A074C95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41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0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ED39" w14:textId="4511BF1A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01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96FFC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ECF1" w14:textId="54DD3384" w:rsidR="00791F87" w:rsidRPr="0085725A" w:rsidRDefault="00791F87" w:rsidP="00791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06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9D96" w14:textId="4E7E800B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2.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65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</w:t>
            </w:r>
            <w:r w:rsidRPr="00857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5AA2" w14:textId="7777777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EDC36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791F87" w:rsidRPr="0085725A" w14:paraId="4FB7B795" w14:textId="77777777" w:rsidTr="00EE1037">
        <w:trPr>
          <w:trHeight w:val="20"/>
        </w:trPr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2EF7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Job insecurity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6ACF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6010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2FFD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BF39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BE08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07F6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0DAE" w14:textId="77777777" w:rsidR="00791F87" w:rsidRPr="0085725A" w:rsidRDefault="00791F87" w:rsidP="00791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791F87" w:rsidRPr="0085725A" w14:paraId="0F6598EB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B422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I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507E" w14:textId="6602FDA9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F14D" w14:textId="35C06B12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4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4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F6CF" w14:textId="31D854E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8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22E3" w14:textId="533DE0B5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0B07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.8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4771" w14:textId="07E261D7" w:rsidR="00791F87" w:rsidRPr="0085725A" w:rsidRDefault="00495EDC" w:rsidP="00791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791F87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2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7FE2" w14:textId="555B9D31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5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0.1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E608" w14:textId="3A482662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68</w:t>
            </w:r>
          </w:p>
        </w:tc>
        <w:tc>
          <w:tcPr>
            <w:tcW w:w="4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8E16" w14:textId="7CF5466E" w:rsidR="00791F87" w:rsidRPr="0085725A" w:rsidRDefault="000B07F8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3</w:t>
            </w:r>
            <w:r w:rsidR="00791F87"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791F87" w:rsidRPr="0085725A" w14:paraId="2CA87F57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2851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ND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8711" w14:textId="689BD914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40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5045" w14:textId="27169A15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780E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780E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06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0.</w:t>
            </w:r>
            <w:r w:rsidR="00780E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9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50A3" w14:textId="2921E10F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</w:t>
            </w:r>
            <w:r w:rsidR="007306A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B7ACB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A812" w14:textId="13C3D697" w:rsidR="00791F87" w:rsidRPr="0085725A" w:rsidRDefault="00791F87" w:rsidP="00791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6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8AB6" w14:textId="7C1C1689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2.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7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</w:t>
            </w:r>
            <w:r w:rsidRPr="00857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</w:t>
            </w:r>
            <w:r w:rsidR="00495E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6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4F98" w14:textId="7777777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E4E24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791F87" w:rsidRPr="0085725A" w14:paraId="50E631C4" w14:textId="77777777" w:rsidTr="00EE1037">
        <w:trPr>
          <w:trHeight w:val="20"/>
        </w:trPr>
        <w:tc>
          <w:tcPr>
            <w:tcW w:w="67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9F24A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E</w:t>
            </w:r>
          </w:p>
        </w:tc>
        <w:tc>
          <w:tcPr>
            <w:tcW w:w="4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D7DF" w14:textId="5C997BDB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2C7A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3</w:t>
            </w:r>
          </w:p>
        </w:tc>
        <w:tc>
          <w:tcPr>
            <w:tcW w:w="65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681CA" w14:textId="0CECBB24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2C7A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8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 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11</w:t>
            </w:r>
          </w:p>
        </w:tc>
        <w:tc>
          <w:tcPr>
            <w:tcW w:w="37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E2549" w14:textId="13604B2C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02</w:t>
            </w:r>
          </w:p>
        </w:tc>
        <w:tc>
          <w:tcPr>
            <w:tcW w:w="38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92195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89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A3695" w14:textId="70309027" w:rsidR="00791F87" w:rsidRPr="0085725A" w:rsidRDefault="004C6866" w:rsidP="00791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989</w:t>
            </w:r>
          </w:p>
        </w:tc>
        <w:tc>
          <w:tcPr>
            <w:tcW w:w="7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CC9DF" w14:textId="1B1BD15D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2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9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;</w:t>
            </w:r>
            <w:r w:rsidRPr="00857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</w:t>
            </w:r>
            <w:r w:rsidR="004C68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10</w:t>
            </w:r>
          </w:p>
        </w:tc>
        <w:tc>
          <w:tcPr>
            <w:tcW w:w="3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93E64" w14:textId="77777777" w:rsidR="00791F87" w:rsidRPr="0085725A" w:rsidRDefault="00791F87" w:rsidP="00791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46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B35A8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791F87" w:rsidRPr="0085725A" w14:paraId="44EF9838" w14:textId="77777777" w:rsidTr="00791F87">
        <w:trPr>
          <w:trHeight w:val="20"/>
        </w:trPr>
        <w:tc>
          <w:tcPr>
            <w:tcW w:w="5000" w:type="pct"/>
            <w:gridSpan w:val="9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0DD6" w14:textId="77777777" w:rsidR="00791F87" w:rsidRPr="0085725A" w:rsidRDefault="00791F87" w:rsidP="00791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85725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otes: all models were adjusted for age, place of residence, household type, marital status, and nationality from the 2014 survey wave and for overcommitment from the 2016 wave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 PM: Proportion mediated.</w:t>
            </w:r>
          </w:p>
        </w:tc>
      </w:tr>
    </w:tbl>
    <w:p w14:paraId="19E94E41" w14:textId="2B209F74" w:rsidR="00791F87" w:rsidRPr="00315D9F" w:rsidRDefault="00791F87" w:rsidP="00791F87">
      <w:pPr>
        <w:keepNext/>
        <w:spacing w:after="0" w:line="240" w:lineRule="auto"/>
        <w:jc w:val="both"/>
        <w:rPr>
          <w:rFonts w:ascii="Calibri" w:eastAsia="Times New Roman" w:hAnsi="Calibri" w:cs="Calibri"/>
          <w:iCs/>
          <w:sz w:val="18"/>
          <w:szCs w:val="18"/>
        </w:rPr>
      </w:pPr>
    </w:p>
    <w:sectPr w:rsidR="00791F87" w:rsidRPr="00315D9F" w:rsidSect="00791F8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AF1"/>
    <w:rsid w:val="00061F99"/>
    <w:rsid w:val="000B07F8"/>
    <w:rsid w:val="0011178E"/>
    <w:rsid w:val="0019763C"/>
    <w:rsid w:val="001A4CB9"/>
    <w:rsid w:val="001F3B89"/>
    <w:rsid w:val="00215966"/>
    <w:rsid w:val="00225D9C"/>
    <w:rsid w:val="00281FEF"/>
    <w:rsid w:val="00282653"/>
    <w:rsid w:val="00283BD8"/>
    <w:rsid w:val="002C7A5F"/>
    <w:rsid w:val="00302211"/>
    <w:rsid w:val="003332D0"/>
    <w:rsid w:val="0034634B"/>
    <w:rsid w:val="00346642"/>
    <w:rsid w:val="003B43DC"/>
    <w:rsid w:val="003D218D"/>
    <w:rsid w:val="003E368F"/>
    <w:rsid w:val="00402596"/>
    <w:rsid w:val="00417CB0"/>
    <w:rsid w:val="004443DC"/>
    <w:rsid w:val="00445E80"/>
    <w:rsid w:val="00446AC3"/>
    <w:rsid w:val="00452592"/>
    <w:rsid w:val="00476BAF"/>
    <w:rsid w:val="00495EDC"/>
    <w:rsid w:val="004C6866"/>
    <w:rsid w:val="004F0090"/>
    <w:rsid w:val="004F0BCA"/>
    <w:rsid w:val="00500D75"/>
    <w:rsid w:val="00511828"/>
    <w:rsid w:val="00556798"/>
    <w:rsid w:val="005706A2"/>
    <w:rsid w:val="005D4294"/>
    <w:rsid w:val="0060038C"/>
    <w:rsid w:val="0063232F"/>
    <w:rsid w:val="00632FA0"/>
    <w:rsid w:val="006A5E16"/>
    <w:rsid w:val="007306A3"/>
    <w:rsid w:val="00742982"/>
    <w:rsid w:val="00746FE7"/>
    <w:rsid w:val="007532D8"/>
    <w:rsid w:val="00766071"/>
    <w:rsid w:val="00766D33"/>
    <w:rsid w:val="00777AF1"/>
    <w:rsid w:val="00780E85"/>
    <w:rsid w:val="00783E4D"/>
    <w:rsid w:val="00791F87"/>
    <w:rsid w:val="007B7A28"/>
    <w:rsid w:val="007C6D5E"/>
    <w:rsid w:val="0085725A"/>
    <w:rsid w:val="008757E3"/>
    <w:rsid w:val="00903B21"/>
    <w:rsid w:val="009044B7"/>
    <w:rsid w:val="00905708"/>
    <w:rsid w:val="00931CCD"/>
    <w:rsid w:val="0095636D"/>
    <w:rsid w:val="009608F7"/>
    <w:rsid w:val="009705CA"/>
    <w:rsid w:val="009719E7"/>
    <w:rsid w:val="009826A4"/>
    <w:rsid w:val="009866B7"/>
    <w:rsid w:val="009E7A63"/>
    <w:rsid w:val="009F354B"/>
    <w:rsid w:val="00A727D0"/>
    <w:rsid w:val="00A743A0"/>
    <w:rsid w:val="00A74830"/>
    <w:rsid w:val="00AE111D"/>
    <w:rsid w:val="00AE61FE"/>
    <w:rsid w:val="00B01EFE"/>
    <w:rsid w:val="00B04E95"/>
    <w:rsid w:val="00B12ABD"/>
    <w:rsid w:val="00B16F91"/>
    <w:rsid w:val="00B355D2"/>
    <w:rsid w:val="00BB1D43"/>
    <w:rsid w:val="00BB741E"/>
    <w:rsid w:val="00BC6F3F"/>
    <w:rsid w:val="00BE514F"/>
    <w:rsid w:val="00C036FB"/>
    <w:rsid w:val="00C05BB2"/>
    <w:rsid w:val="00C4064E"/>
    <w:rsid w:val="00C523E2"/>
    <w:rsid w:val="00C66B8C"/>
    <w:rsid w:val="00CA63C1"/>
    <w:rsid w:val="00CE2D46"/>
    <w:rsid w:val="00CF5615"/>
    <w:rsid w:val="00CF7BE7"/>
    <w:rsid w:val="00D11333"/>
    <w:rsid w:val="00D22915"/>
    <w:rsid w:val="00D71146"/>
    <w:rsid w:val="00D931DB"/>
    <w:rsid w:val="00DB0EBB"/>
    <w:rsid w:val="00DD7FB1"/>
    <w:rsid w:val="00DF111E"/>
    <w:rsid w:val="00E1315A"/>
    <w:rsid w:val="00E3567D"/>
    <w:rsid w:val="00E4331C"/>
    <w:rsid w:val="00E54AA2"/>
    <w:rsid w:val="00E57FAF"/>
    <w:rsid w:val="00E61D61"/>
    <w:rsid w:val="00E6615C"/>
    <w:rsid w:val="00E81911"/>
    <w:rsid w:val="00E873B1"/>
    <w:rsid w:val="00E90ED2"/>
    <w:rsid w:val="00EE1037"/>
    <w:rsid w:val="00F125D3"/>
    <w:rsid w:val="00F34D6A"/>
    <w:rsid w:val="00F42A0C"/>
    <w:rsid w:val="00F76D2F"/>
    <w:rsid w:val="00F87869"/>
    <w:rsid w:val="00FC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67ED2"/>
  <w15:chartTrackingRefBased/>
  <w15:docId w15:val="{9B82719C-D832-4279-8108-86D014F08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77AF1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78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7869"/>
    <w:rPr>
      <w:rFonts w:ascii="Segoe UI" w:hAnsi="Segoe UI" w:cs="Segoe UI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2C7A5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4</Words>
  <Characters>4502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Pförtne</dc:creator>
  <cp:keywords/>
  <dc:description/>
  <cp:lastModifiedBy>Timo Pförtne</cp:lastModifiedBy>
  <cp:revision>26</cp:revision>
  <dcterms:created xsi:type="dcterms:W3CDTF">2021-10-05T13:14:00Z</dcterms:created>
  <dcterms:modified xsi:type="dcterms:W3CDTF">2022-03-07T15:29:00Z</dcterms:modified>
</cp:coreProperties>
</file>